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FE815" w14:textId="77777777" w:rsidR="00451934" w:rsidRPr="00204F83" w:rsidRDefault="00451934" w:rsidP="00451934">
      <w:pPr>
        <w:pStyle w:val="p1"/>
        <w:rPr>
          <w:rFonts w:ascii="Times New Roman" w:hAnsi="Times New Roman"/>
          <w:b/>
          <w:bCs/>
          <w:color w:val="000000" w:themeColor="text1"/>
        </w:rPr>
      </w:pPr>
      <w:r w:rsidRPr="00204F83">
        <w:rPr>
          <w:rFonts w:ascii="Times New Roman" w:hAnsi="Times New Roman"/>
          <w:b/>
          <w:bCs/>
          <w:color w:val="000000" w:themeColor="text1"/>
        </w:rPr>
        <w:t>S7 Table Generalized additive model (GAM) results for species richness (</w:t>
      </w:r>
      <w:r w:rsidRPr="00204F83">
        <w:rPr>
          <w:rFonts w:ascii="Times New Roman" w:hAnsi="Times New Roman"/>
          <w:b/>
          <w:bCs/>
          <w:i/>
          <w:color w:val="000000" w:themeColor="text1"/>
        </w:rPr>
        <w:t>SR</w:t>
      </w:r>
      <w:r w:rsidRPr="00204F83">
        <w:rPr>
          <w:rFonts w:ascii="Times New Roman" w:hAnsi="Times New Roman"/>
          <w:b/>
          <w:bCs/>
          <w:color w:val="000000" w:themeColor="text1"/>
        </w:rPr>
        <w:t>) of the forest-specialist assemblage of non-volant small mammals in the Atlantic Forest. The predictors are smoothers for forest remnant area (</w:t>
      </w:r>
      <w:r w:rsidRPr="00204F83">
        <w:rPr>
          <w:rFonts w:ascii="Times New Roman" w:hAnsi="Times New Roman"/>
          <w:b/>
          <w:bCs/>
          <w:i/>
          <w:color w:val="000000" w:themeColor="text1"/>
        </w:rPr>
        <w:t>A</w:t>
      </w:r>
      <w:r w:rsidRPr="00204F83">
        <w:rPr>
          <w:rFonts w:ascii="Times New Roman" w:hAnsi="Times New Roman"/>
          <w:b/>
          <w:bCs/>
          <w:color w:val="000000" w:themeColor="text1"/>
        </w:rPr>
        <w:t>) and sampling effort (</w:t>
      </w:r>
      <w:r w:rsidRPr="00204F83">
        <w:rPr>
          <w:rFonts w:ascii="Times New Roman" w:hAnsi="Times New Roman"/>
          <w:b/>
          <w:bCs/>
          <w:i/>
          <w:color w:val="000000" w:themeColor="text1"/>
        </w:rPr>
        <w:t>S</w:t>
      </w:r>
      <w:r w:rsidRPr="00204F83">
        <w:rPr>
          <w:rFonts w:ascii="Times New Roman" w:hAnsi="Times New Roman"/>
          <w:b/>
          <w:bCs/>
          <w:color w:val="000000" w:themeColor="text1"/>
        </w:rPr>
        <w:t>), with estimated degrees of freedom (</w:t>
      </w:r>
      <w:proofErr w:type="spellStart"/>
      <w:r w:rsidRPr="00204F83">
        <w:rPr>
          <w:rFonts w:ascii="Times New Roman" w:hAnsi="Times New Roman"/>
          <w:b/>
          <w:bCs/>
          <w:color w:val="000000" w:themeColor="text1"/>
        </w:rPr>
        <w:t>e.d.f</w:t>
      </w:r>
      <w:proofErr w:type="spellEnd"/>
      <w:r w:rsidRPr="00204F83">
        <w:rPr>
          <w:rFonts w:ascii="Times New Roman" w:hAnsi="Times New Roman"/>
          <w:b/>
          <w:bCs/>
          <w:color w:val="000000" w:themeColor="text1"/>
        </w:rPr>
        <w:t>.).</w:t>
      </w:r>
    </w:p>
    <w:tbl>
      <w:tblPr>
        <w:tblW w:w="10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824"/>
        <w:gridCol w:w="1769"/>
        <w:gridCol w:w="1000"/>
        <w:gridCol w:w="998"/>
        <w:gridCol w:w="996"/>
        <w:gridCol w:w="958"/>
        <w:gridCol w:w="668"/>
      </w:tblGrid>
      <w:tr w:rsidR="00451934" w:rsidRPr="00AB56F1" w14:paraId="07D52BC3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475CC0" w14:textId="77777777" w:rsidR="00451934" w:rsidRPr="00AB56F1" w:rsidRDefault="00451934" w:rsidP="000B7E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name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02BDF38B" w14:textId="77777777" w:rsidR="00451934" w:rsidRPr="00AB56F1" w:rsidRDefault="00451934" w:rsidP="000B7E3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C34BB0A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F85A8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d Erro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B5F377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(F)-valu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E49F0D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5A8AB44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. square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2BF16A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.</w:t>
            </w:r>
            <w:proofErr w:type="gramStart"/>
            <w:r w:rsidRPr="00AB56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.f</w:t>
            </w:r>
            <w:proofErr w:type="spellEnd"/>
            <w:proofErr w:type="gramEnd"/>
          </w:p>
        </w:tc>
      </w:tr>
      <w:tr w:rsidR="00451934" w:rsidRPr="00AB56F1" w14:paraId="3276A84D" w14:textId="77777777" w:rsidTr="00204F83">
        <w:trPr>
          <w:trHeight w:val="323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FC8D91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1_End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4ECFB038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0A8253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A7A24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08DFE6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9.44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6824230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E31F7C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DFBDDBF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51934" w:rsidRPr="00AB56F1" w14:paraId="56466613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23697E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2292C03F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2E5F093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4B2060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25EF26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544A6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5B7948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EC9FEF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51934" w:rsidRPr="00AB56F1" w14:paraId="351A3040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C6D0ED" w14:textId="77777777" w:rsidR="00451934" w:rsidRPr="00AB56F1" w:rsidRDefault="00451934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1749EEC4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A59807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A11B1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99D38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24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5460B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D0E5C2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AF2866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51934" w:rsidRPr="00AB56F1" w14:paraId="1D9EC15A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F033DD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2_End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33029A40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5E4518F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19994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1A8A8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2.98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D40D39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B02992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DB96D3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51934" w:rsidRPr="00AB56F1" w14:paraId="7C135863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6C5749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4D5D7132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4CC77BD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1A48B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640054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39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6D4F50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4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98894C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7C001D6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51934" w:rsidRPr="00AB56F1" w14:paraId="4B0172AA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32D284" w14:textId="77777777" w:rsidR="00451934" w:rsidRPr="00AB56F1" w:rsidRDefault="00451934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71C2D1DD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9FA092A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3E7017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5F086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52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D266C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3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8BCE64F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1DC49A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3.02</w:t>
            </w:r>
          </w:p>
        </w:tc>
      </w:tr>
      <w:tr w:rsidR="00451934" w:rsidRPr="00AB56F1" w14:paraId="7641841B" w14:textId="77777777" w:rsidTr="00204F83">
        <w:trPr>
          <w:trHeight w:val="36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177E40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3_End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0D5347E0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EF9220F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9C707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927477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9.55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8AFC2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1F7646A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AD41BF6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51934" w:rsidRPr="00AB56F1" w14:paraId="36E86818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75F48C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2A3378B3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3AA3CB4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E7786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036F1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C9DDD7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3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85026B8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5EA41BA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51934" w:rsidRPr="00AB56F1" w14:paraId="5AAC17B8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EE2D60" w14:textId="77777777" w:rsidR="00451934" w:rsidRPr="00AB56F1" w:rsidRDefault="00451934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284F6862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9644D66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Sampling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F9F4B4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B2D957F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58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CD2FD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0B1D52D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14BF96A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</w:tr>
      <w:tr w:rsidR="00451934" w:rsidRPr="00AB56F1" w14:paraId="26D446CB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DF724F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4_End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43311272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C9D7FC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3B9908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7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6ABA6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3.0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77DA38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9F6A4F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6228EF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51934" w:rsidRPr="00AB56F1" w14:paraId="684B571D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ACAD4B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5380DE07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1D28CD6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Area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719C7F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28D9B2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2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D866AB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8B964E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B618C2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51934" w:rsidRPr="00AB56F1" w14:paraId="41A9901A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59D95D" w14:textId="77777777" w:rsidR="00451934" w:rsidRPr="00AB56F1" w:rsidRDefault="00451934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6AF498DA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498DBC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Sampling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335EFE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8D014F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4.26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C1D1C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39A7F8A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91B917F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</w:tr>
      <w:tr w:rsidR="00451934" w:rsidRPr="00AB56F1" w14:paraId="555A774A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5E3436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AFGAM5_End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4D05C306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1179AFD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A1C5A3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627BD1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9.39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8D9150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B0C9D3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DF89AE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51934" w:rsidRPr="00AB56F1" w14:paraId="4E2E00FF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9F2BA7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175A4A03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DD60C3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Area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A04E03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BDD9870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2DE83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64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F334733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D3F3DAE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51934" w:rsidRPr="00AB56F1" w14:paraId="3CC53F4E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E906BC" w14:textId="77777777" w:rsidR="00451934" w:rsidRPr="00AB56F1" w:rsidRDefault="00451934" w:rsidP="000B7E3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67B43ACD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840C8E1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6723A0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CE7A54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38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737D41C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3D13015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B2E5D7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51934" w:rsidRPr="00AB56F1" w14:paraId="4B5AE9F6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27718E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AB56F1">
              <w:rPr>
                <w:rFonts w:ascii="Times New Roman" w:hAnsi="Times New Roman" w:cs="Times New Roman"/>
                <w:color w:val="000000" w:themeColor="text1"/>
              </w:rPr>
              <w:t>AFGAM6_End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7E3C2FC6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R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=</w:t>
            </w:r>
            <w:r w:rsidRPr="00AB56F1">
              <w:rPr>
                <w:rStyle w:val="Heading1Char"/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y</w:t>
            </w:r>
            <w:r w:rsidRPr="00AB56F1">
              <w:rPr>
                <w:rStyle w:val="mjx-char"/>
                <w:rFonts w:ascii="Times New Roman" w:hAnsi="Times New Roman" w:cs="Times New Roman"/>
                <w:i/>
                <w:color w:val="000000" w:themeColor="text1"/>
                <w:shd w:val="clear" w:color="auto" w:fill="FFFFFF"/>
                <w:vertAlign w:val="subscript"/>
              </w:rPr>
              <w:t>i</w:t>
            </w:r>
            <w:proofErr w:type="spellEnd"/>
            <w:r w:rsidRPr="00AB56F1">
              <w:rPr>
                <w:rStyle w:val="mjx-char"/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 =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+ 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) +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 xml:space="preserve"> 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B56F1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SE</w:t>
            </w:r>
            <w:proofErr w:type="spellEnd"/>
            <w:r w:rsidRPr="00AB56F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601A894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1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Intercept)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AD141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E8F738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3.37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610E03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C636DCA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D77E36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51934" w:rsidRPr="00AB56F1" w14:paraId="4258C809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CE6784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7E663B65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301890E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2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Area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F39F3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2F3B73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8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4086F09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1210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298985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318329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08</w:t>
            </w:r>
          </w:p>
        </w:tc>
      </w:tr>
      <w:tr w:rsidR="00451934" w:rsidRPr="00AB56F1" w14:paraId="3CAFBF71" w14:textId="77777777" w:rsidTr="00204F83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FEC634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lastRenderedPageBreak/>
              <w:t> </w:t>
            </w:r>
          </w:p>
        </w:tc>
        <w:tc>
          <w:tcPr>
            <w:tcW w:w="2824" w:type="dxa"/>
            <w:shd w:val="clear" w:color="auto" w:fill="auto"/>
            <w:noWrap/>
            <w:vAlign w:val="bottom"/>
            <w:hideMark/>
          </w:tcPr>
          <w:p w14:paraId="630696EC" w14:textId="77777777" w:rsidR="00451934" w:rsidRPr="00AB56F1" w:rsidRDefault="00451934" w:rsidP="000B7E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ED8DA5E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AB56F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3</w:t>
            </w:r>
            <w:r w:rsidRPr="00AB56F1">
              <w:rPr>
                <w:rFonts w:ascii="Times New Roman" w:hAnsi="Times New Roman" w:cs="Times New Roman"/>
                <w:color w:val="000000" w:themeColor="text1"/>
              </w:rPr>
              <w:t xml:space="preserve"> (log Sampling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3DFA94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C2BC9B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1.97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CA7307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0.083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AABC2E2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A605528" w14:textId="77777777" w:rsidR="00451934" w:rsidRPr="00AB56F1" w:rsidRDefault="00451934" w:rsidP="000B7E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56F1">
              <w:rPr>
                <w:rFonts w:ascii="Times New Roman" w:hAnsi="Times New Roman" w:cs="Times New Roman"/>
                <w:color w:val="000000" w:themeColor="text1"/>
              </w:rPr>
              <w:t>2.77</w:t>
            </w:r>
          </w:p>
        </w:tc>
      </w:tr>
    </w:tbl>
    <w:p w14:paraId="3D5018B5" w14:textId="77777777" w:rsidR="00451934" w:rsidRPr="00AB56F1" w:rsidRDefault="00451934" w:rsidP="00451934">
      <w:pPr>
        <w:rPr>
          <w:rFonts w:ascii="Times New Roman" w:hAnsi="Times New Roman" w:cs="Times New Roman"/>
          <w:color w:val="000000" w:themeColor="text1"/>
        </w:rPr>
      </w:pPr>
    </w:p>
    <w:sectPr w:rsidR="00451934" w:rsidRPr="00AB56F1" w:rsidSect="00AB56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34"/>
    <w:rsid w:val="00174443"/>
    <w:rsid w:val="00204F83"/>
    <w:rsid w:val="003A5D94"/>
    <w:rsid w:val="00451934"/>
    <w:rsid w:val="00984536"/>
    <w:rsid w:val="00AC22A3"/>
    <w:rsid w:val="00BC37D1"/>
    <w:rsid w:val="00EB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DD1B8"/>
  <w14:defaultImageDpi w14:val="32767"/>
  <w15:chartTrackingRefBased/>
  <w15:docId w15:val="{CDD0B8FA-A235-8142-910A-CB72060F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1934"/>
    <w:rPr>
      <w:rFonts w:eastAsiaTheme="minorEastAsia"/>
    </w:rPr>
  </w:style>
  <w:style w:type="paragraph" w:styleId="Heading1">
    <w:name w:val="heading 1"/>
    <w:basedOn w:val="Normal"/>
    <w:link w:val="Heading1Char"/>
    <w:qFormat/>
    <w:rsid w:val="00451934"/>
    <w:pPr>
      <w:spacing w:before="100" w:before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19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451934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1">
    <w:name w:val="p1"/>
    <w:basedOn w:val="Normal"/>
    <w:rsid w:val="00451934"/>
    <w:rPr>
      <w:rFonts w:ascii="Helvetica" w:eastAsia="Times New Roman" w:hAnsi="Helvetica" w:cs="Times New Roman"/>
    </w:rPr>
  </w:style>
  <w:style w:type="character" w:customStyle="1" w:styleId="mjx-char">
    <w:name w:val="mjx-char"/>
    <w:basedOn w:val="DefaultParagraphFont"/>
    <w:rsid w:val="00451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2</cp:revision>
  <dcterms:created xsi:type="dcterms:W3CDTF">2019-12-07T01:11:00Z</dcterms:created>
  <dcterms:modified xsi:type="dcterms:W3CDTF">2019-12-07T18:31:00Z</dcterms:modified>
</cp:coreProperties>
</file>